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3 Table.</w:t>
      </w:r>
      <w:r>
        <w:rPr/>
        <w:t xml:space="preserve"> Accession numbers of sequences used in this study</w:t>
      </w:r>
    </w:p>
    <w:tbl>
      <w:tblPr>
        <w:tblW w:w="13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09"/>
        <w:gridCol w:w="992"/>
        <w:gridCol w:w="709"/>
        <w:gridCol w:w="1134"/>
        <w:gridCol w:w="709"/>
        <w:gridCol w:w="992"/>
        <w:gridCol w:w="709"/>
        <w:gridCol w:w="992"/>
        <w:gridCol w:w="709"/>
        <w:gridCol w:w="992"/>
        <w:gridCol w:w="709"/>
        <w:gridCol w:w="992"/>
        <w:gridCol w:w="851"/>
        <w:gridCol w:w="992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giC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GapCp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Tpi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ps4-trn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giC-thu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giC-an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GapCp-thu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GapCp -an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Tpi-thu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Tpi-ang</w:t>
            </w:r>
          </w:p>
        </w:tc>
        <w:tc>
          <w:tcPr>
            <w:tcW w:w="1843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episorus nigripe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-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2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-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2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-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_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7225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-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_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7226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_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7227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_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7228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_D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7229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thunbergianu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_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32090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_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XXXXX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8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4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_C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32093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4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4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8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8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8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thunbergianu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9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8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8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8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8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8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8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8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8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9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L. angustus </w:t>
            </w: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(Japan)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3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08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32087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4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09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3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7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4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0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4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1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4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23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e 6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affini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28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L. angustus </w:t>
            </w: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(China)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64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boninensi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35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confluen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37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contortu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38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elegan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42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hachijoensi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5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32084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L. lewissi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47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lineariformi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50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kurata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8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7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3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32106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8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7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4</w:t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medogensi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56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mikawanu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32112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monilisoru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57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obscurevenulosu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60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oligolepidu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61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onoei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5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1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32083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sinensi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70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L. sordidus 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71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subconfluen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73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suboligolepidu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76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tibeticu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83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tosaensis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6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4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32085</w:t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8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uchiyama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8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7318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360527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86</w:t>
            </w:r>
          </w:p>
        </w:tc>
      </w:tr>
      <w:tr>
        <w:trPr>
          <w:trHeight w:val="91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L. ussuriensis 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2563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my-MM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6:51:00Z</dcterms:created>
  <dc:creator>藤原 タオ</dc:creator>
  <dc:description/>
  <cp:keywords/>
  <dc:language>en-US</dc:language>
  <cp:lastModifiedBy>藤原 タオ</cp:lastModifiedBy>
  <dcterms:modified xsi:type="dcterms:W3CDTF">2020-04-17T06:51:00Z</dcterms:modified>
  <cp:revision>1</cp:revision>
  <dc:subject/>
  <dc:title/>
</cp:coreProperties>
</file>